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974F0" w14:textId="73515BC1" w:rsidR="00CF3359" w:rsidRPr="009C4FD8" w:rsidRDefault="00000000">
      <w:pPr>
        <w:spacing w:after="20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: social values (AICS) and ROI (fixation percentages)</w:t>
      </w:r>
    </w:p>
    <w:tbl>
      <w:tblPr>
        <w:tblStyle w:val="Grilledutableau"/>
        <w:tblW w:w="7797" w:type="dxa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559"/>
        <w:gridCol w:w="1843"/>
      </w:tblGrid>
      <w:tr w:rsidR="009C4FD8" w14:paraId="799E7295" w14:textId="77777777" w:rsidTr="001D755D">
        <w:tc>
          <w:tcPr>
            <w:tcW w:w="7797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E39A2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</w:tr>
      <w:tr w:rsidR="009C4FD8" w14:paraId="58B9D88B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9EADD9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80311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ism</w:t>
            </w:r>
            <w:proofErr w:type="spellEnd"/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E79E8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lectivism</w:t>
            </w:r>
            <w:proofErr w:type="spellEnd"/>
          </w:p>
        </w:tc>
      </w:tr>
      <w:tr w:rsidR="009C4FD8" w14:paraId="66198359" w14:textId="77777777" w:rsidTr="001D755D"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B5201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9DEDA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B2CF8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D10A6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88AB1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2C5AA1A5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D0EB48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DF365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3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33C9B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3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CE813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3F1D7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8</w:t>
            </w:r>
          </w:p>
        </w:tc>
      </w:tr>
      <w:tr w:rsidR="009C4FD8" w14:paraId="34C0BBA2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F805FE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AACF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9D1A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CB24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154D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59*</w:t>
            </w:r>
          </w:p>
        </w:tc>
      </w:tr>
      <w:tr w:rsidR="009C4FD8" w14:paraId="60F5DA92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B1589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600E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CCF5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A41E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2DF3F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C4FD8" w14:paraId="7D3771AD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CEEC94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56C5E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F3FEF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89632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AEDBE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</w:tbl>
    <w:p w14:paraId="5310F999" w14:textId="77777777" w:rsidR="009C4FD8" w:rsidRDefault="009C4FD8" w:rsidP="009C4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.01</w:t>
      </w:r>
    </w:p>
    <w:tbl>
      <w:tblPr>
        <w:tblStyle w:val="Grilledutableau"/>
        <w:tblW w:w="7797" w:type="dxa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559"/>
        <w:gridCol w:w="1843"/>
      </w:tblGrid>
      <w:tr w:rsidR="009C4FD8" w14:paraId="51D3DE9B" w14:textId="77777777" w:rsidTr="001D755D">
        <w:tc>
          <w:tcPr>
            <w:tcW w:w="7797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44573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tion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</w:tr>
      <w:tr w:rsidR="009C4FD8" w14:paraId="3E50C57F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0FCE8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72F24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ism</w:t>
            </w:r>
            <w:proofErr w:type="spellEnd"/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C644F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lectivism</w:t>
            </w:r>
            <w:proofErr w:type="spellEnd"/>
          </w:p>
        </w:tc>
      </w:tr>
      <w:tr w:rsidR="009C4FD8" w14:paraId="5FFE0A8A" w14:textId="77777777" w:rsidTr="001D755D"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B5661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1A48B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653FF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53E79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E90F5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6A097CA7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E74818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C5932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AA9E6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6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8C86F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22F47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</w:tr>
      <w:tr w:rsidR="009C4FD8" w14:paraId="70915ACD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00037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0A15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9CB7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0482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E21B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9*</w:t>
            </w:r>
          </w:p>
        </w:tc>
      </w:tr>
      <w:tr w:rsidR="009C4FD8" w14:paraId="068DFB62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55014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DCE6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5308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340F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158F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6</w:t>
            </w:r>
          </w:p>
        </w:tc>
      </w:tr>
      <w:tr w:rsidR="009C4FD8" w14:paraId="668304A1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F18C63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A364C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5D92E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D8E69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12ACF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8</w:t>
            </w:r>
          </w:p>
        </w:tc>
      </w:tr>
    </w:tbl>
    <w:p w14:paraId="7E310532" w14:textId="1A3C0822" w:rsidR="00D1503B" w:rsidRDefault="009C4FD8" w:rsidP="009C4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.025</w:t>
      </w:r>
    </w:p>
    <w:p w14:paraId="77CF9DAF" w14:textId="77777777" w:rsidR="009C4FD8" w:rsidRPr="009C4FD8" w:rsidRDefault="009C4FD8" w:rsidP="009C4FD8">
      <w:pPr>
        <w:rPr>
          <w:rFonts w:ascii="Times New Roman" w:hAnsi="Times New Roman" w:cs="Times New Roman"/>
        </w:rPr>
      </w:pPr>
    </w:p>
    <w:p w14:paraId="39A151EA" w14:textId="77777777" w:rsidR="00D1503B" w:rsidRDefault="0000000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kipp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r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OI and AICS IND/COL dimensions f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arn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n = 112) and recognition (n = 111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Coefficien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steris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obu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multip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ction</w:t>
      </w:r>
    </w:p>
    <w:p w14:paraId="7CD0567F" w14:textId="77777777" w:rsidR="00D1503B" w:rsidRDefault="00D1503B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9333D5" w14:textId="77777777" w:rsidR="00D1503B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: social values (AICS) and ROI (fixation percentages)</w:t>
      </w:r>
    </w:p>
    <w:tbl>
      <w:tblPr>
        <w:tblStyle w:val="Grilledutableau"/>
        <w:tblW w:w="9781" w:type="dxa"/>
        <w:tblLook w:val="04A0" w:firstRow="1" w:lastRow="0" w:firstColumn="1" w:lastColumn="0" w:noHBand="0" w:noVBand="1"/>
      </w:tblPr>
      <w:tblGrid>
        <w:gridCol w:w="954"/>
        <w:gridCol w:w="889"/>
        <w:gridCol w:w="975"/>
        <w:gridCol w:w="868"/>
        <w:gridCol w:w="850"/>
        <w:gridCol w:w="851"/>
        <w:gridCol w:w="850"/>
        <w:gridCol w:w="851"/>
        <w:gridCol w:w="912"/>
        <w:gridCol w:w="931"/>
        <w:gridCol w:w="850"/>
      </w:tblGrid>
      <w:tr w:rsidR="009C4FD8" w14:paraId="3F26BFF1" w14:textId="77777777" w:rsidTr="001D755D">
        <w:tc>
          <w:tcPr>
            <w:tcW w:w="453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B5010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F4FDB2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B5908B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77208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</w:tr>
      <w:tr w:rsidR="009C4FD8" w14:paraId="7024EC85" w14:textId="77777777" w:rsidTr="001D755D"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9E5A8A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043FB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etition</w:t>
            </w:r>
            <w:proofErr w:type="spellEnd"/>
          </w:p>
        </w:tc>
        <w:tc>
          <w:tcPr>
            <w:tcW w:w="171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0E2D2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E7C00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ponsibility</w:t>
            </w:r>
            <w:proofErr w:type="spellEnd"/>
          </w:p>
        </w:tc>
        <w:tc>
          <w:tcPr>
            <w:tcW w:w="176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BEE4F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vice</w:t>
            </w:r>
            <w:proofErr w:type="spellEnd"/>
          </w:p>
        </w:tc>
        <w:tc>
          <w:tcPr>
            <w:tcW w:w="17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62034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ony</w:t>
            </w:r>
          </w:p>
        </w:tc>
      </w:tr>
      <w:tr w:rsidR="009C4FD8" w14:paraId="37F97F60" w14:textId="77777777" w:rsidTr="001D755D"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92A4D3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CA0BE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37107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8012A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59687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08789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07F67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877F3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27184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DA117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DDB1C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79996590" w14:textId="77777777" w:rsidTr="001D755D"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98512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1A3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0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4E8FC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28*</w:t>
            </w:r>
          </w:p>
        </w:tc>
        <w:tc>
          <w:tcPr>
            <w:tcW w:w="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EE4AD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B9DE8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9A419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D2732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98756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DD199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1</w:t>
            </w:r>
          </w:p>
        </w:tc>
        <w:tc>
          <w:tcPr>
            <w:tcW w:w="93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D2C2EB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081EF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9*</w:t>
            </w:r>
          </w:p>
        </w:tc>
      </w:tr>
      <w:tr w:rsidR="009C4FD8" w14:paraId="351DB396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CDA321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C12C1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2C673D4" w14:textId="77777777" w:rsidR="009C4FD8" w:rsidRPr="00826D03" w:rsidRDefault="009C4FD8" w:rsidP="001D755D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.1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25692A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4546F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06F5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B140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BFA5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580365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2B0C9A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4A15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9</w:t>
            </w:r>
          </w:p>
        </w:tc>
      </w:tr>
      <w:tr w:rsidR="009C4FD8" w14:paraId="72E4D7E9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F7F5171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2642E9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85D6A0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2BA117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3E056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16F1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0CF0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3266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125BFC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03ACDC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5CDC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2</w:t>
            </w:r>
          </w:p>
        </w:tc>
      </w:tr>
      <w:tr w:rsidR="009C4FD8" w14:paraId="471A88EC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3BF4EA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2F84C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9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06BDD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6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AD7CE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9D92A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7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10816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418A8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6B969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7DC26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93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97BA3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CEBC4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1</w:t>
            </w:r>
          </w:p>
        </w:tc>
      </w:tr>
      <w:tr w:rsidR="009C4FD8" w14:paraId="769A3660" w14:textId="77777777" w:rsidTr="001D755D">
        <w:tc>
          <w:tcPr>
            <w:tcW w:w="4536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003B35A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.001</w:t>
            </w:r>
          </w:p>
          <w:p w14:paraId="090479F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  <w:p w14:paraId="0BC6916E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tion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BC5E70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23BD42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C45A36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</w:tr>
      <w:tr w:rsidR="009C4FD8" w14:paraId="491A5467" w14:textId="77777777" w:rsidTr="001D755D"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24F52B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DE228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etition</w:t>
            </w:r>
            <w:proofErr w:type="spellEnd"/>
          </w:p>
        </w:tc>
        <w:tc>
          <w:tcPr>
            <w:tcW w:w="171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DE64F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D410C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ponsibility</w:t>
            </w:r>
            <w:proofErr w:type="spellEnd"/>
          </w:p>
        </w:tc>
        <w:tc>
          <w:tcPr>
            <w:tcW w:w="176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593786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vice</w:t>
            </w:r>
            <w:proofErr w:type="spellEnd"/>
          </w:p>
        </w:tc>
        <w:tc>
          <w:tcPr>
            <w:tcW w:w="17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7FF65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ony</w:t>
            </w:r>
          </w:p>
        </w:tc>
      </w:tr>
      <w:tr w:rsidR="009C4FD8" w14:paraId="017E722A" w14:textId="77777777" w:rsidTr="001D755D"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24C35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67BFB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32D62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4D732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4662D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4BF37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C7B64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A9B04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DC0A0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7A7D6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29827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08ECAA53" w14:textId="77777777" w:rsidTr="001D755D"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EE5673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77658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0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7EB2B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9</w:t>
            </w:r>
          </w:p>
        </w:tc>
        <w:tc>
          <w:tcPr>
            <w:tcW w:w="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9A61E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A9E14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35751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DA6BB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64372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A5D3C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10</w:t>
            </w:r>
          </w:p>
        </w:tc>
        <w:tc>
          <w:tcPr>
            <w:tcW w:w="93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BA3AA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681B5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4</w:t>
            </w:r>
          </w:p>
        </w:tc>
      </w:tr>
      <w:tr w:rsidR="009C4FD8" w14:paraId="7BE61AA0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A4EF8F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B1C1C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8646D13" w14:textId="77777777" w:rsidR="009C4FD8" w:rsidRPr="00826D03" w:rsidRDefault="009C4FD8" w:rsidP="001D755D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B9540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A9B5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634F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BCCB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862A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4DEEB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8CBF65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5435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3</w:t>
            </w:r>
          </w:p>
        </w:tc>
      </w:tr>
      <w:tr w:rsidR="009C4FD8" w14:paraId="75F78610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598762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4F9336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7358E3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C9ED79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C1610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3DA4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8B68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DF98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2AB69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EAC879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99A0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3</w:t>
            </w:r>
          </w:p>
        </w:tc>
      </w:tr>
      <w:tr w:rsidR="009C4FD8" w14:paraId="0F734133" w14:textId="77777777" w:rsidTr="001D755D">
        <w:trPr>
          <w:trHeight w:val="85"/>
        </w:trPr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DF0D7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159A6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9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D03B8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7*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887E0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5810D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87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8BAFD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5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E5EF3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6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16496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0BA28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93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66FD4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0F0D0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9</w:t>
            </w:r>
          </w:p>
        </w:tc>
      </w:tr>
    </w:tbl>
    <w:p w14:paraId="539906D6" w14:textId="77777777" w:rsidR="009C4FD8" w:rsidRPr="00D45393" w:rsidRDefault="009C4FD8" w:rsidP="009C4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.01</w:t>
      </w:r>
    </w:p>
    <w:p w14:paraId="2D384939" w14:textId="4A704287" w:rsidR="00D1503B" w:rsidRDefault="00D15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5DD730" w14:textId="77777777" w:rsidR="00D1503B" w:rsidRDefault="00000000">
      <w:pPr>
        <w:spacing w:before="20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Skipp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r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OI and AICS IND/COL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bdimens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arn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n = 112) and recognition (n = 111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Coefficien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steris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obu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multip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ction</w:t>
      </w:r>
    </w:p>
    <w:p w14:paraId="22153138" w14:textId="77777777" w:rsidR="00D1503B" w:rsidRDefault="00D15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0DF096" w14:textId="77777777" w:rsidR="00D1503B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: social values (HVICS) and ROI (fixation percentages)</w:t>
      </w:r>
    </w:p>
    <w:tbl>
      <w:tblPr>
        <w:tblStyle w:val="Grilledutableau"/>
        <w:tblW w:w="7797" w:type="dxa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559"/>
        <w:gridCol w:w="1843"/>
      </w:tblGrid>
      <w:tr w:rsidR="009C4FD8" w14:paraId="387A9A89" w14:textId="77777777" w:rsidTr="001D755D">
        <w:tc>
          <w:tcPr>
            <w:tcW w:w="7797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BA8B31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</w:tr>
      <w:tr w:rsidR="009C4FD8" w14:paraId="3CB852BC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875B66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CA4BE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ism</w:t>
            </w:r>
            <w:proofErr w:type="spellEnd"/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CE62F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lectivism</w:t>
            </w:r>
            <w:proofErr w:type="spellEnd"/>
          </w:p>
        </w:tc>
      </w:tr>
      <w:tr w:rsidR="009C4FD8" w14:paraId="5C1F230D" w14:textId="77777777" w:rsidTr="001D755D"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4AD370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9E1AB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73028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356D4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AE347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4C92DE2A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908C8E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6CED7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7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DECBD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9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3DE5B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A39B8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9</w:t>
            </w:r>
          </w:p>
        </w:tc>
      </w:tr>
      <w:tr w:rsidR="009C4FD8" w14:paraId="37F96564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61D3B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3E0E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709E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4C26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2EC8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</w:tr>
      <w:tr w:rsidR="009C4FD8" w14:paraId="5BA788F3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B37F72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D3B9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4D1F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8126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7CFB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9C4FD8" w14:paraId="056B91C2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3DAF5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7C670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889FB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1*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6480E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0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B2120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71*</w:t>
            </w:r>
          </w:p>
        </w:tc>
      </w:tr>
    </w:tbl>
    <w:p w14:paraId="0AC37DE5" w14:textId="77777777" w:rsidR="009C4FD8" w:rsidRDefault="009C4FD8" w:rsidP="009C4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.01</w:t>
      </w:r>
    </w:p>
    <w:tbl>
      <w:tblPr>
        <w:tblStyle w:val="Grilledutableau"/>
        <w:tblW w:w="7797" w:type="dxa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559"/>
        <w:gridCol w:w="1843"/>
      </w:tblGrid>
      <w:tr w:rsidR="009C4FD8" w14:paraId="015C567E" w14:textId="77777777" w:rsidTr="001D755D">
        <w:tc>
          <w:tcPr>
            <w:tcW w:w="7797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C1796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tion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</w:tr>
      <w:tr w:rsidR="009C4FD8" w14:paraId="62A0E4D6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6ED7F8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6027C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ism</w:t>
            </w:r>
            <w:proofErr w:type="spellEnd"/>
          </w:p>
        </w:tc>
        <w:tc>
          <w:tcPr>
            <w:tcW w:w="3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E2C4B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lectivism</w:t>
            </w:r>
            <w:proofErr w:type="spellEnd"/>
          </w:p>
        </w:tc>
      </w:tr>
      <w:tr w:rsidR="009C4FD8" w14:paraId="29259001" w14:textId="77777777" w:rsidTr="001D755D"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77CF7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5EED6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C5AAA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31CC9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81E47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407B7FF2" w14:textId="77777777" w:rsidTr="001D755D"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123EB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FDEAB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21892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8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986D5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A8B02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  <w:tr w:rsidR="009C4FD8" w14:paraId="3CF606DA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83969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F4A7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8582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9938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C611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</w:tr>
      <w:tr w:rsidR="009C4FD8" w14:paraId="052ED128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19BF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8D9C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75D9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DF445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CFA6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5</w:t>
            </w:r>
          </w:p>
        </w:tc>
      </w:tr>
      <w:tr w:rsidR="009C4FD8" w14:paraId="35B1F902" w14:textId="77777777" w:rsidTr="001D755D">
        <w:trPr>
          <w:trHeight w:val="85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1AA48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2797D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F87B5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3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A115A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3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C82EA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3</w:t>
            </w:r>
          </w:p>
        </w:tc>
      </w:tr>
    </w:tbl>
    <w:p w14:paraId="0BD369A9" w14:textId="23F65F81" w:rsidR="00D1503B" w:rsidRDefault="00D15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893097" w14:textId="77777777" w:rsidR="00D1503B" w:rsidRDefault="00000000">
      <w:pPr>
        <w:spacing w:before="20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kipp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r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OI and HVICS IND/COL dimensions f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arn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n = 92) and recognition (n = 91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Coefficien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steris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obu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multip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ction</w:t>
      </w:r>
    </w:p>
    <w:p w14:paraId="5219F389" w14:textId="77777777" w:rsidR="00D1503B" w:rsidRDefault="00D15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A0B113" w14:textId="77777777" w:rsidR="00D1503B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: social values (HVICS) and ROI (fixation percentages)</w:t>
      </w:r>
    </w:p>
    <w:tbl>
      <w:tblPr>
        <w:tblStyle w:val="Grilledutableau"/>
        <w:tblW w:w="8000" w:type="dxa"/>
        <w:tblLook w:val="04A0" w:firstRow="1" w:lastRow="0" w:firstColumn="1" w:lastColumn="0" w:noHBand="0" w:noVBand="1"/>
      </w:tblPr>
      <w:tblGrid>
        <w:gridCol w:w="952"/>
        <w:gridCol w:w="870"/>
        <w:gridCol w:w="957"/>
        <w:gridCol w:w="735"/>
        <w:gridCol w:w="1046"/>
        <w:gridCol w:w="685"/>
        <w:gridCol w:w="1073"/>
        <w:gridCol w:w="813"/>
        <w:gridCol w:w="869"/>
      </w:tblGrid>
      <w:tr w:rsidR="009C4FD8" w14:paraId="193933B1" w14:textId="77777777" w:rsidTr="001D755D">
        <w:tc>
          <w:tcPr>
            <w:tcW w:w="456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775FD5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75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A42EF7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AAA999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</w:tr>
      <w:tr w:rsidR="009C4FD8" w14:paraId="5D78EDC6" w14:textId="77777777" w:rsidTr="001D755D"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80D05D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C6491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7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BEDDD6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75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52A1A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6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10BEE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</w:t>
            </w:r>
          </w:p>
        </w:tc>
      </w:tr>
      <w:tr w:rsidR="009C4FD8" w14:paraId="75AF4CF3" w14:textId="77777777" w:rsidTr="001D755D"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46ABC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8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39E6B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559F8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D5D7B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C20B0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2E138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B062A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C6AD5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F4AD7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3FBA5FC5" w14:textId="77777777" w:rsidTr="001D755D"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27F266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8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8B111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9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1B779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3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C8E78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9</w:t>
            </w:r>
          </w:p>
        </w:tc>
        <w:tc>
          <w:tcPr>
            <w:tcW w:w="10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67EF8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87**</w:t>
            </w:r>
          </w:p>
        </w:tc>
        <w:tc>
          <w:tcPr>
            <w:tcW w:w="6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5BF53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0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DA1DA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7*</w:t>
            </w: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B0B37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E1926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9C4FD8" w14:paraId="7B0C90D2" w14:textId="77777777" w:rsidTr="001D755D">
        <w:trPr>
          <w:trHeight w:val="8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BF8E70C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6C4B96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40ABDC1" w14:textId="77777777" w:rsidR="009C4FD8" w:rsidRPr="00826D03" w:rsidRDefault="009C4FD8" w:rsidP="001D755D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-1.0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1E543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591267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C7E237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242DF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D04B93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9436F2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  <w:tr w:rsidR="009C4FD8" w14:paraId="60C9041E" w14:textId="77777777" w:rsidTr="001D755D">
        <w:trPr>
          <w:trHeight w:val="8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C1CBE14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5B4CD6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4397F0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CCA09E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DE9BF4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B5BC5A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BAA71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5A89D6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0AC65C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1</w:t>
            </w:r>
          </w:p>
        </w:tc>
      </w:tr>
      <w:tr w:rsidR="009C4FD8" w14:paraId="6288B87C" w14:textId="77777777" w:rsidTr="009C4FD8">
        <w:trPr>
          <w:trHeight w:val="85"/>
        </w:trPr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AFCCAA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8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4B607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C06C6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0A931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B9A8A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4*</w:t>
            </w:r>
          </w:p>
        </w:tc>
        <w:tc>
          <w:tcPr>
            <w:tcW w:w="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87091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91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73D68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31**</w:t>
            </w: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2FA9EF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B2197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5</w:t>
            </w:r>
          </w:p>
        </w:tc>
      </w:tr>
      <w:tr w:rsidR="009C4FD8" w14:paraId="31523C0C" w14:textId="77777777" w:rsidTr="009C4FD8">
        <w:tc>
          <w:tcPr>
            <w:tcW w:w="4560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21A525A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.01</w:t>
            </w:r>
          </w:p>
          <w:p w14:paraId="61C6E50E" w14:textId="4DD13841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.001</w:t>
            </w:r>
          </w:p>
        </w:tc>
        <w:tc>
          <w:tcPr>
            <w:tcW w:w="175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4E3A7B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2645D8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</w:tr>
    </w:tbl>
    <w:p w14:paraId="57B60BBB" w14:textId="741AE492" w:rsidR="00D1503B" w:rsidRDefault="00D15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487EE3" w14:textId="77777777" w:rsidR="009C4FD8" w:rsidRDefault="009C4FD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lledutableau"/>
        <w:tblW w:w="8000" w:type="dxa"/>
        <w:tblLook w:val="04A0" w:firstRow="1" w:lastRow="0" w:firstColumn="1" w:lastColumn="0" w:noHBand="0" w:noVBand="1"/>
      </w:tblPr>
      <w:tblGrid>
        <w:gridCol w:w="952"/>
        <w:gridCol w:w="870"/>
        <w:gridCol w:w="957"/>
        <w:gridCol w:w="735"/>
        <w:gridCol w:w="1046"/>
        <w:gridCol w:w="685"/>
        <w:gridCol w:w="1073"/>
        <w:gridCol w:w="813"/>
        <w:gridCol w:w="869"/>
      </w:tblGrid>
      <w:tr w:rsidR="009C4FD8" w14:paraId="6166F912" w14:textId="77777777" w:rsidTr="009C4FD8">
        <w:tc>
          <w:tcPr>
            <w:tcW w:w="456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20E539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cognition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75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0689B6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DDC1F8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</w:tr>
      <w:tr w:rsidR="009C4FD8" w14:paraId="42B31D6A" w14:textId="77777777" w:rsidTr="001D755D"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6E074C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1ACDB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7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51EC6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75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E6CA8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6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F3EC0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</w:t>
            </w:r>
          </w:p>
        </w:tc>
      </w:tr>
      <w:tr w:rsidR="009C4FD8" w14:paraId="75B83C57" w14:textId="77777777" w:rsidTr="001D755D"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7C46EB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8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B9964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C7648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68928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CAAFD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C9BB8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2C08C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589E5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C0563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C4FD8" w14:paraId="2E793D42" w14:textId="77777777" w:rsidTr="001D755D"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EFD6E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es</w:t>
            </w:r>
            <w:proofErr w:type="spellEnd"/>
          </w:p>
        </w:tc>
        <w:tc>
          <w:tcPr>
            <w:tcW w:w="8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155616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9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94338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1</w:t>
            </w:r>
          </w:p>
        </w:tc>
        <w:tc>
          <w:tcPr>
            <w:tcW w:w="73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88A77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0</w:t>
            </w:r>
          </w:p>
        </w:tc>
        <w:tc>
          <w:tcPr>
            <w:tcW w:w="10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8D64A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88*</w:t>
            </w:r>
          </w:p>
        </w:tc>
        <w:tc>
          <w:tcPr>
            <w:tcW w:w="6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5A83F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0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85E19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E2C3AB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8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D4742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3</w:t>
            </w:r>
          </w:p>
        </w:tc>
      </w:tr>
      <w:tr w:rsidR="009C4FD8" w14:paraId="6BFBBF0A" w14:textId="77777777" w:rsidTr="001D755D">
        <w:trPr>
          <w:trHeight w:val="8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C2FEA2F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5380BC7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228B120" w14:textId="77777777" w:rsidR="009C4FD8" w:rsidRPr="00826D03" w:rsidRDefault="009C4FD8" w:rsidP="001D755D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-0.3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E1FFEA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C7A1BD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38A337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E600F9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DC043FF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3FD6AEC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0</w:t>
            </w:r>
          </w:p>
        </w:tc>
      </w:tr>
      <w:tr w:rsidR="009C4FD8" w14:paraId="7EDF0C4E" w14:textId="77777777" w:rsidTr="001D755D">
        <w:trPr>
          <w:trHeight w:val="8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3DCE4A2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th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C3BFA6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401722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684C88A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F0E1A78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B1A3A3E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3955C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A9BC96B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58AF4D3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9C4FD8" w14:paraId="4BB496FD" w14:textId="77777777" w:rsidTr="001D755D">
        <w:trPr>
          <w:trHeight w:val="85"/>
        </w:trPr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E7FB61" w14:textId="77777777" w:rsidR="009C4FD8" w:rsidRDefault="009C4FD8" w:rsidP="001D7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our</w:t>
            </w:r>
          </w:p>
        </w:tc>
        <w:tc>
          <w:tcPr>
            <w:tcW w:w="8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A39992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474E01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885FA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CA0A44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9*</w:t>
            </w:r>
          </w:p>
        </w:tc>
        <w:tc>
          <w:tcPr>
            <w:tcW w:w="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F8BDE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4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9B043D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5</w:t>
            </w: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FE7B85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D54B40" w14:textId="77777777" w:rsidR="009C4FD8" w:rsidRDefault="009C4FD8" w:rsidP="001D7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7</w:t>
            </w:r>
          </w:p>
        </w:tc>
      </w:tr>
    </w:tbl>
    <w:p w14:paraId="168473A6" w14:textId="725574DA" w:rsidR="004B261F" w:rsidRPr="004B261F" w:rsidRDefault="009C4FD8" w:rsidP="004B2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.01</w:t>
      </w:r>
    </w:p>
    <w:p w14:paraId="29CE6E02" w14:textId="77777777" w:rsidR="004B261F" w:rsidRDefault="004B261F">
      <w:pPr>
        <w:spacing w:before="20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DECD900" w14:textId="5370CF52" w:rsidR="00D1503B" w:rsidRDefault="00000000">
      <w:pPr>
        <w:spacing w:before="20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kipp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r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OI and HVICS IND/COL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bdimens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arn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n = 92) and recognition (n = 91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Coefficien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steris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obu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multip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ction</w:t>
      </w:r>
    </w:p>
    <w:p w14:paraId="024DCD90" w14:textId="77777777" w:rsidR="00D1503B" w:rsidRDefault="00D1503B"/>
    <w:sectPr w:rsidR="00D1503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3B"/>
    <w:rsid w:val="004B261F"/>
    <w:rsid w:val="004E56C2"/>
    <w:rsid w:val="009C4FD8"/>
    <w:rsid w:val="00CF3359"/>
    <w:rsid w:val="00D1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BAC8E"/>
  <w15:docId w15:val="{BAD301C3-7F20-CB49-B327-0BD18508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lledutableau">
    <w:name w:val="Table Grid"/>
    <w:basedOn w:val="TableauNormal"/>
    <w:uiPriority w:val="39"/>
    <w:rsid w:val="00CF33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3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is Gingras</cp:lastModifiedBy>
  <cp:revision>5</cp:revision>
  <dcterms:created xsi:type="dcterms:W3CDTF">2023-11-23T19:46:00Z</dcterms:created>
  <dcterms:modified xsi:type="dcterms:W3CDTF">2023-11-23T20:11:00Z</dcterms:modified>
</cp:coreProperties>
</file>